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74997" w14:textId="0B8C576A" w:rsidR="00595367" w:rsidRPr="00114616" w:rsidRDefault="00595367" w:rsidP="00595367">
      <w:pPr>
        <w:spacing w:line="360" w:lineRule="auto"/>
        <w:jc w:val="both"/>
        <w:rPr>
          <w:rFonts w:ascii="Times New Roman" w:hAnsi="Times New Roman"/>
          <w:b/>
          <w:bCs/>
          <w:lang w:val="en-US"/>
        </w:rPr>
      </w:pPr>
      <w:r w:rsidRPr="00114616">
        <w:rPr>
          <w:rFonts w:ascii="Times New Roman" w:hAnsi="Times New Roman"/>
          <w:b/>
          <w:bCs/>
          <w:lang w:val="en-US"/>
        </w:rPr>
        <w:t>Table S</w:t>
      </w:r>
      <w:r w:rsidR="0054621E">
        <w:rPr>
          <w:rFonts w:ascii="Times New Roman" w:hAnsi="Times New Roman"/>
          <w:b/>
          <w:bCs/>
          <w:lang w:val="en-US"/>
        </w:rPr>
        <w:t>1</w:t>
      </w:r>
      <w:r w:rsidR="00114616" w:rsidRPr="00114616">
        <w:rPr>
          <w:rFonts w:ascii="Times New Roman" w:hAnsi="Times New Roman"/>
          <w:b/>
          <w:bCs/>
          <w:lang w:val="en-US"/>
        </w:rPr>
        <w:t>.</w:t>
      </w:r>
      <w:r w:rsidRPr="00114616">
        <w:rPr>
          <w:rFonts w:ascii="Times New Roman" w:hAnsi="Times New Roman"/>
          <w:b/>
          <w:bCs/>
          <w:lang w:val="en-US"/>
        </w:rPr>
        <w:t xml:space="preserve"> Head CT scan use following Emergency Departments’ characteristics</w:t>
      </w:r>
    </w:p>
    <w:tbl>
      <w:tblPr>
        <w:tblW w:w="7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0"/>
        <w:gridCol w:w="1240"/>
        <w:gridCol w:w="1240"/>
        <w:gridCol w:w="1240"/>
        <w:gridCol w:w="1240"/>
      </w:tblGrid>
      <w:tr w:rsidR="00595367" w:rsidRPr="002E5DA6" w14:paraId="78206F27" w14:textId="77777777" w:rsidTr="00AD1A3C">
        <w:trPr>
          <w:trHeight w:val="864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1340" w14:textId="77777777" w:rsidR="00595367" w:rsidRPr="00C32618" w:rsidRDefault="00595367" w:rsidP="00AD1A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</w:rPr>
            </w:pPr>
            <w:r w:rsidRPr="00C326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5F94" w14:textId="77777777" w:rsidR="00595367" w:rsidRPr="002E5DA6" w:rsidRDefault="00595367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  <w:t>Overall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9AF19" w14:textId="77777777" w:rsidR="00595367" w:rsidRPr="002E5DA6" w:rsidRDefault="00595367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  <w:t>Head CT scan performed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F0F26" w14:textId="77777777" w:rsidR="00595367" w:rsidRPr="002E5DA6" w:rsidRDefault="00595367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  <w:t>No Head CT scan performed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50011" w14:textId="77777777" w:rsidR="00595367" w:rsidRPr="002E5DA6" w:rsidRDefault="00595367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  <w:t>p-value</w:t>
            </w:r>
          </w:p>
        </w:tc>
      </w:tr>
      <w:tr w:rsidR="00595367" w:rsidRPr="002E5DA6" w14:paraId="11D7D17C" w14:textId="77777777" w:rsidTr="00AD1A3C">
        <w:trPr>
          <w:trHeight w:val="288"/>
        </w:trPr>
        <w:tc>
          <w:tcPr>
            <w:tcW w:w="3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295A" w14:textId="77777777" w:rsidR="00595367" w:rsidRPr="00C32618" w:rsidRDefault="00595367" w:rsidP="00AD1A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</w:rPr>
            </w:pPr>
            <w:r w:rsidRPr="00C326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10AD" w14:textId="77777777" w:rsidR="00595367" w:rsidRPr="002E5DA6" w:rsidRDefault="00595367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  <w:t>N = 6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C926A" w14:textId="77777777" w:rsidR="00595367" w:rsidRPr="002E5DA6" w:rsidRDefault="00595367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  <w:t>N = 4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9D6FC" w14:textId="77777777" w:rsidR="00595367" w:rsidRPr="002E5DA6" w:rsidRDefault="00595367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  <w:t>N = 2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B9394B" w14:textId="77777777" w:rsidR="00595367" w:rsidRPr="002E5DA6" w:rsidRDefault="00595367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  <w:t> </w:t>
            </w:r>
          </w:p>
        </w:tc>
      </w:tr>
      <w:tr w:rsidR="00595367" w:rsidRPr="002E5DA6" w14:paraId="6CFEC175" w14:textId="77777777" w:rsidTr="00AD1A3C">
        <w:trPr>
          <w:trHeight w:val="288"/>
        </w:trPr>
        <w:tc>
          <w:tcPr>
            <w:tcW w:w="3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305B" w14:textId="77777777" w:rsidR="00595367" w:rsidRPr="00C32618" w:rsidRDefault="00595367" w:rsidP="00AD1A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</w:rPr>
            </w:pPr>
            <w:r w:rsidRPr="00C326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</w:rPr>
              <w:t>Type of institu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D046" w14:textId="77777777" w:rsidR="00595367" w:rsidRPr="002E5DA6" w:rsidRDefault="00595367" w:rsidP="00AD1A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F6A0" w14:textId="77777777" w:rsidR="00595367" w:rsidRPr="002E5DA6" w:rsidRDefault="00595367" w:rsidP="00AD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5939" w14:textId="77777777" w:rsidR="00595367" w:rsidRPr="002E5DA6" w:rsidRDefault="00595367" w:rsidP="00AD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BADEB7" w14:textId="77777777" w:rsidR="00595367" w:rsidRPr="002E5DA6" w:rsidRDefault="00595367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  <w:t>0.67</w:t>
            </w:r>
          </w:p>
        </w:tc>
      </w:tr>
      <w:tr w:rsidR="00595367" w:rsidRPr="002E5DA6" w14:paraId="1A3912A5" w14:textId="77777777" w:rsidTr="00AD1A3C">
        <w:trPr>
          <w:trHeight w:val="288"/>
        </w:trPr>
        <w:tc>
          <w:tcPr>
            <w:tcW w:w="3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A170" w14:textId="10539CA6" w:rsidR="00595367" w:rsidRPr="00C32618" w:rsidRDefault="00C32618" w:rsidP="00AD1A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</w:rPr>
              <w:t xml:space="preserve">    </w:t>
            </w:r>
            <w:r w:rsidR="00595367" w:rsidRPr="00C326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</w:rPr>
              <w:t>University Hospit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09F3" w14:textId="77777777" w:rsidR="00595367" w:rsidRPr="002E5DA6" w:rsidRDefault="00595367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  <w:t>3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74F5" w14:textId="77777777" w:rsidR="00595367" w:rsidRPr="002E5DA6" w:rsidRDefault="00595367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  <w:t>221 (5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D85D" w14:textId="77777777" w:rsidR="00595367" w:rsidRPr="002E5DA6" w:rsidRDefault="00595367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  <w:t>124 (55.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C016D7" w14:textId="77777777" w:rsidR="00595367" w:rsidRPr="002E5DA6" w:rsidRDefault="00595367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  <w:t> </w:t>
            </w:r>
          </w:p>
        </w:tc>
      </w:tr>
      <w:tr w:rsidR="00595367" w:rsidRPr="002E5DA6" w14:paraId="07FF3C71" w14:textId="77777777" w:rsidTr="00AD1A3C">
        <w:trPr>
          <w:trHeight w:val="288"/>
        </w:trPr>
        <w:tc>
          <w:tcPr>
            <w:tcW w:w="3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03EF" w14:textId="36678855" w:rsidR="00595367" w:rsidRPr="00C32618" w:rsidRDefault="00C32618" w:rsidP="00AD1A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</w:rPr>
              <w:t xml:space="preserve">    </w:t>
            </w:r>
            <w:r w:rsidR="00595367" w:rsidRPr="00C326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</w:rPr>
              <w:t>No affiliated University Hospit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9FF2" w14:textId="77777777" w:rsidR="00595367" w:rsidRPr="002E5DA6" w:rsidRDefault="00595367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  <w:t>2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E2A0" w14:textId="77777777" w:rsidR="00595367" w:rsidRPr="002E5DA6" w:rsidRDefault="00595367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  <w:t>188 (4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FA8E" w14:textId="77777777" w:rsidR="00595367" w:rsidRPr="002E5DA6" w:rsidRDefault="00595367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  <w:t>98 (44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C2D8AE" w14:textId="77777777" w:rsidR="00595367" w:rsidRPr="002E5DA6" w:rsidRDefault="00595367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  <w:t> </w:t>
            </w:r>
          </w:p>
        </w:tc>
      </w:tr>
      <w:tr w:rsidR="00595367" w:rsidRPr="002E5DA6" w14:paraId="5C823028" w14:textId="77777777" w:rsidTr="00AD1A3C">
        <w:trPr>
          <w:trHeight w:val="288"/>
        </w:trPr>
        <w:tc>
          <w:tcPr>
            <w:tcW w:w="3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7B7D" w14:textId="77777777" w:rsidR="00595367" w:rsidRPr="00C32618" w:rsidRDefault="00595367" w:rsidP="00AD1A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</w:rPr>
            </w:pPr>
            <w:r w:rsidRPr="00C326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6355" w14:textId="77777777" w:rsidR="00595367" w:rsidRPr="002E5DA6" w:rsidRDefault="00595367" w:rsidP="00AD1A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AB3D" w14:textId="77777777" w:rsidR="00595367" w:rsidRPr="002E5DA6" w:rsidRDefault="00595367" w:rsidP="00AD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2A8F" w14:textId="77777777" w:rsidR="00595367" w:rsidRPr="002E5DA6" w:rsidRDefault="00595367" w:rsidP="00AD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6A345" w14:textId="77777777" w:rsidR="00595367" w:rsidRPr="002E5DA6" w:rsidRDefault="00595367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  <w:t> </w:t>
            </w:r>
          </w:p>
        </w:tc>
      </w:tr>
      <w:tr w:rsidR="00595367" w:rsidRPr="002E5DA6" w14:paraId="5D7E036A" w14:textId="77777777" w:rsidTr="00AD1A3C">
        <w:trPr>
          <w:trHeight w:val="288"/>
        </w:trPr>
        <w:tc>
          <w:tcPr>
            <w:tcW w:w="424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612D" w14:textId="77777777" w:rsidR="00595367" w:rsidRPr="00C32618" w:rsidRDefault="00595367" w:rsidP="00AD1A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</w:rPr>
            </w:pPr>
            <w:r w:rsidRPr="00C326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</w:rPr>
              <w:t>Emergency department admissions per d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B6D7" w14:textId="77777777" w:rsidR="00595367" w:rsidRPr="002E5DA6" w:rsidRDefault="00595367" w:rsidP="00AD1A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387C" w14:textId="77777777" w:rsidR="00595367" w:rsidRPr="002E5DA6" w:rsidRDefault="00595367" w:rsidP="00AD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3CD9D7" w14:textId="77777777" w:rsidR="00595367" w:rsidRPr="002E5DA6" w:rsidRDefault="00595367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  <w:t>0.1</w:t>
            </w:r>
          </w:p>
        </w:tc>
      </w:tr>
      <w:tr w:rsidR="00595367" w:rsidRPr="002E5DA6" w14:paraId="67B0B38D" w14:textId="77777777" w:rsidTr="00AD1A3C">
        <w:trPr>
          <w:trHeight w:val="288"/>
        </w:trPr>
        <w:tc>
          <w:tcPr>
            <w:tcW w:w="3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F284" w14:textId="30087660" w:rsidR="00595367" w:rsidRPr="00C32618" w:rsidRDefault="00C32618" w:rsidP="00AD1A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</w:rPr>
              <w:t xml:space="preserve">    </w:t>
            </w:r>
            <w:r w:rsidR="00595367" w:rsidRPr="00C326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</w:rPr>
              <w:t>&lt;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9934" w14:textId="77777777" w:rsidR="00595367" w:rsidRPr="002E5DA6" w:rsidRDefault="00595367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  <w:t>1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4546" w14:textId="77777777" w:rsidR="00595367" w:rsidRPr="002E5DA6" w:rsidRDefault="00595367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  <w:t>101 (24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38B0" w14:textId="77777777" w:rsidR="00595367" w:rsidRPr="002E5DA6" w:rsidRDefault="00595367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  <w:t>41 (18.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6CA2DC" w14:textId="77777777" w:rsidR="00595367" w:rsidRPr="002E5DA6" w:rsidRDefault="00595367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  <w:t> </w:t>
            </w:r>
          </w:p>
        </w:tc>
      </w:tr>
      <w:tr w:rsidR="00595367" w:rsidRPr="002E5DA6" w14:paraId="4EBDE162" w14:textId="77777777" w:rsidTr="00AD1A3C">
        <w:trPr>
          <w:trHeight w:val="288"/>
        </w:trPr>
        <w:tc>
          <w:tcPr>
            <w:tcW w:w="3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1C11" w14:textId="25330A36" w:rsidR="00595367" w:rsidRPr="00C32618" w:rsidRDefault="00C32618" w:rsidP="00AD1A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</w:rPr>
              <w:t xml:space="preserve">    </w:t>
            </w:r>
            <w:r w:rsidR="00595367" w:rsidRPr="00C326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</w:rPr>
              <w:t>100-2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649B" w14:textId="77777777" w:rsidR="00595367" w:rsidRPr="002E5DA6" w:rsidRDefault="00595367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  <w:t>3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837F" w14:textId="77777777" w:rsidR="00595367" w:rsidRPr="002E5DA6" w:rsidRDefault="00595367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  <w:t>211 (51.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87D0" w14:textId="77777777" w:rsidR="00595367" w:rsidRPr="002E5DA6" w:rsidRDefault="00595367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  <w:t>132 (59.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E06F6" w14:textId="77777777" w:rsidR="00595367" w:rsidRPr="002E5DA6" w:rsidRDefault="00595367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  <w:t> </w:t>
            </w:r>
          </w:p>
        </w:tc>
      </w:tr>
      <w:tr w:rsidR="00595367" w:rsidRPr="002E5DA6" w14:paraId="60497C4E" w14:textId="77777777" w:rsidTr="00AD1A3C">
        <w:trPr>
          <w:trHeight w:val="288"/>
        </w:trPr>
        <w:tc>
          <w:tcPr>
            <w:tcW w:w="3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5A85" w14:textId="080348D5" w:rsidR="00595367" w:rsidRPr="00C32618" w:rsidRDefault="00C32618" w:rsidP="00AD1A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</w:rPr>
              <w:t xml:space="preserve">    </w:t>
            </w:r>
            <w:r w:rsidR="00595367" w:rsidRPr="00C326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</w:rPr>
              <w:t>&gt;2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8C10" w14:textId="77777777" w:rsidR="00595367" w:rsidRPr="002E5DA6" w:rsidRDefault="00595367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  <w:t>1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234B" w14:textId="77777777" w:rsidR="00595367" w:rsidRPr="002E5DA6" w:rsidRDefault="00595367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  <w:t>97 (23.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DA39" w14:textId="77777777" w:rsidR="00595367" w:rsidRPr="002E5DA6" w:rsidRDefault="00595367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  <w:t>49 (22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259ECB" w14:textId="77777777" w:rsidR="00595367" w:rsidRPr="002E5DA6" w:rsidRDefault="00595367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  <w:t> </w:t>
            </w:r>
          </w:p>
        </w:tc>
      </w:tr>
      <w:tr w:rsidR="00595367" w:rsidRPr="002E5DA6" w14:paraId="301612BB" w14:textId="77777777" w:rsidTr="00AD1A3C">
        <w:trPr>
          <w:trHeight w:val="288"/>
        </w:trPr>
        <w:tc>
          <w:tcPr>
            <w:tcW w:w="3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9CC4" w14:textId="77777777" w:rsidR="00595367" w:rsidRPr="00C32618" w:rsidRDefault="00595367" w:rsidP="00AD1A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</w:rPr>
            </w:pPr>
            <w:r w:rsidRPr="00C326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02A3" w14:textId="77777777" w:rsidR="00595367" w:rsidRPr="002E5DA6" w:rsidRDefault="00595367" w:rsidP="00AD1A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15BD" w14:textId="77777777" w:rsidR="00595367" w:rsidRPr="002E5DA6" w:rsidRDefault="00595367" w:rsidP="00AD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A423" w14:textId="77777777" w:rsidR="00595367" w:rsidRPr="002E5DA6" w:rsidRDefault="00595367" w:rsidP="00AD1A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06C08F" w14:textId="77777777" w:rsidR="00595367" w:rsidRPr="002E5DA6" w:rsidRDefault="00595367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  <w:t> </w:t>
            </w:r>
          </w:p>
        </w:tc>
      </w:tr>
      <w:tr w:rsidR="00595367" w:rsidRPr="002E5DA6" w14:paraId="7BCD4DBC" w14:textId="77777777" w:rsidTr="00AD1A3C">
        <w:trPr>
          <w:trHeight w:val="294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94F2C" w14:textId="77777777" w:rsidR="00595367" w:rsidRPr="00C32618" w:rsidRDefault="00595367" w:rsidP="00AD1A3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</w:rPr>
            </w:pPr>
            <w:r w:rsidRPr="00C3261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</w:rPr>
              <w:t>Onsite neurosurgery unit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F3084" w14:textId="77777777" w:rsidR="00595367" w:rsidRPr="002E5DA6" w:rsidRDefault="00595367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  <w:t>2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4F026" w14:textId="77777777" w:rsidR="00595367" w:rsidRPr="002E5DA6" w:rsidRDefault="00595367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  <w:t>197 (48.2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DC47C" w14:textId="77777777" w:rsidR="00595367" w:rsidRPr="002E5DA6" w:rsidRDefault="00595367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  <w:t>101 (45.5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17B6D0" w14:textId="77777777" w:rsidR="00595367" w:rsidRPr="002E5DA6" w:rsidRDefault="00595367" w:rsidP="00AD1A3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</w:pPr>
            <w:r w:rsidRPr="002E5DA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US" w:eastAsia="fr-FR"/>
              </w:rPr>
              <w:t>0.52</w:t>
            </w:r>
          </w:p>
        </w:tc>
      </w:tr>
    </w:tbl>
    <w:p w14:paraId="34AD5321" w14:textId="77777777" w:rsidR="00D23287" w:rsidRDefault="00D23287"/>
    <w:sectPr w:rsidR="00D232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287"/>
    <w:rsid w:val="00114616"/>
    <w:rsid w:val="003639E9"/>
    <w:rsid w:val="0054621E"/>
    <w:rsid w:val="00595367"/>
    <w:rsid w:val="00C32618"/>
    <w:rsid w:val="00D23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1CB4E1"/>
  <w15:chartTrackingRefBased/>
  <w15:docId w15:val="{ED534086-2EE1-4823-92B0-DC1DE3BFC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367"/>
    <w:pPr>
      <w:spacing w:line="259" w:lineRule="auto"/>
    </w:pPr>
    <w:rPr>
      <w:sz w:val="22"/>
      <w:szCs w:val="22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D2328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2328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2328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2328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2328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2328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2328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2328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2328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2328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232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2328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23287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23287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2328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2328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2328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2328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232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D232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2328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D232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2328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D2328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23287"/>
    <w:pPr>
      <w:spacing w:line="278" w:lineRule="auto"/>
      <w:ind w:left="720"/>
      <w:contextualSpacing/>
    </w:pPr>
    <w:rPr>
      <w:sz w:val="24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D23287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232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23287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D2328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68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DUBUCS</dc:creator>
  <cp:keywords/>
  <dc:description/>
  <cp:lastModifiedBy>Xavier DUBUCS</cp:lastModifiedBy>
  <cp:revision>5</cp:revision>
  <dcterms:created xsi:type="dcterms:W3CDTF">2025-01-22T15:18:00Z</dcterms:created>
  <dcterms:modified xsi:type="dcterms:W3CDTF">2025-09-12T00:38:00Z</dcterms:modified>
</cp:coreProperties>
</file>